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F7F51" w14:textId="77777777" w:rsidR="007E26A6" w:rsidRPr="0000708F" w:rsidRDefault="007E26A6" w:rsidP="007E26A6">
      <w:pPr>
        <w:suppressLineNumbers/>
        <w:rPr>
          <w:rFonts w:asciiTheme="minorHAnsi" w:hAnsiTheme="minorHAnsi"/>
          <w:color w:val="000000" w:themeColor="text1"/>
          <w:lang w:val="en-US"/>
        </w:rPr>
      </w:pPr>
      <w:r w:rsidRPr="0000708F">
        <w:rPr>
          <w:color w:val="000000" w:themeColor="text1"/>
          <w:lang w:val="en-US"/>
        </w:rPr>
        <w:t>Title</w:t>
      </w:r>
      <w:r w:rsidRPr="00F5214F">
        <w:rPr>
          <w:color w:val="000000" w:themeColor="text1"/>
          <w:lang w:val="en-US"/>
        </w:rPr>
        <w:t xml:space="preserve"> -</w:t>
      </w:r>
      <w:r w:rsidRPr="0000708F">
        <w:rPr>
          <w:color w:val="000000" w:themeColor="text1"/>
          <w:lang w:val="en-US"/>
        </w:rPr>
        <w:t xml:space="preserve"> Negative effects of agricultural </w:t>
      </w:r>
      <w:r w:rsidRPr="00F5214F">
        <w:rPr>
          <w:color w:val="000000" w:themeColor="text1"/>
          <w:lang w:val="en-US"/>
        </w:rPr>
        <w:t>intensification</w:t>
      </w:r>
      <w:r w:rsidRPr="0000708F">
        <w:rPr>
          <w:color w:val="000000" w:themeColor="text1"/>
          <w:lang w:val="en-US"/>
        </w:rPr>
        <w:t xml:space="preserve"> on </w:t>
      </w:r>
      <w:r>
        <w:rPr>
          <w:color w:val="000000" w:themeColor="text1"/>
          <w:lang w:val="en-US"/>
        </w:rPr>
        <w:t>the food provisioning</w:t>
      </w:r>
      <w:r w:rsidRPr="00F5214F">
        <w:rPr>
          <w:color w:val="000000" w:themeColor="text1"/>
          <w:lang w:val="en-US"/>
        </w:rPr>
        <w:t xml:space="preserve"> rate</w:t>
      </w:r>
      <w:r w:rsidRPr="0000708F">
        <w:rPr>
          <w:color w:val="000000" w:themeColor="text1"/>
          <w:lang w:val="en-US"/>
        </w:rPr>
        <w:t xml:space="preserve"> of a declining aerial insectivore</w:t>
      </w:r>
    </w:p>
    <w:p w14:paraId="1623F928" w14:textId="77777777" w:rsidR="007E26A6" w:rsidRDefault="007E26A6" w:rsidP="007E26A6">
      <w:pPr>
        <w:pStyle w:val="Heading4"/>
        <w:jc w:val="left"/>
        <w:rPr>
          <w:i w:val="0"/>
          <w:iCs w:val="0"/>
          <w:color w:val="000000" w:themeColor="text1"/>
          <w:szCs w:val="24"/>
          <w:lang w:val="en-US"/>
        </w:rPr>
      </w:pPr>
      <w:r>
        <w:rPr>
          <w:i w:val="0"/>
          <w:iCs w:val="0"/>
          <w:color w:val="000000" w:themeColor="text1"/>
          <w:szCs w:val="24"/>
          <w:lang w:val="en-US"/>
        </w:rPr>
        <w:t xml:space="preserve">Authors: Daniel R. Garrett, Fanie Pelletier, Dany Garant, and Marc Bélisle </w:t>
      </w:r>
    </w:p>
    <w:p w14:paraId="7D1A25E1" w14:textId="77777777" w:rsidR="007E26A6" w:rsidRDefault="007E26A6" w:rsidP="007E26A6">
      <w:pPr>
        <w:pStyle w:val="Heading2"/>
        <w:jc w:val="left"/>
        <w:rPr>
          <w:lang w:val="en-US"/>
        </w:rPr>
      </w:pPr>
      <w:r w:rsidRPr="0000708F">
        <w:rPr>
          <w:color w:val="auto"/>
        </w:rPr>
        <w:t>Appendix</w:t>
      </w:r>
      <w:r>
        <w:rPr>
          <w:rFonts w:cs="Times New Roman"/>
          <w:bCs/>
          <w:color w:val="auto"/>
          <w:sz w:val="24"/>
          <w:szCs w:val="24"/>
          <w:lang w:val="en-US"/>
        </w:rPr>
        <w:t xml:space="preserve"> S3</w:t>
      </w:r>
      <w:r>
        <w:rPr>
          <w:i/>
          <w:iCs/>
          <w:lang w:val="en-US"/>
        </w:rPr>
        <w:br w:type="page"/>
      </w:r>
    </w:p>
    <w:p w14:paraId="6F2C2B56" w14:textId="77777777" w:rsidR="007E26A6" w:rsidRDefault="007E26A6" w:rsidP="007E26A6">
      <w:pPr>
        <w:pStyle w:val="Heading4"/>
        <w:jc w:val="left"/>
        <w:rPr>
          <w:b/>
          <w:bCs/>
          <w:i w:val="0"/>
          <w:iCs w:val="0"/>
          <w:sz w:val="28"/>
          <w:szCs w:val="28"/>
          <w:lang w:val="en-US"/>
        </w:rPr>
      </w:pPr>
      <w:r>
        <w:rPr>
          <w:b/>
          <w:bCs/>
          <w:i w:val="0"/>
          <w:iCs w:val="0"/>
          <w:sz w:val="28"/>
          <w:szCs w:val="28"/>
          <w:lang w:val="en-US"/>
        </w:rPr>
        <w:lastRenderedPageBreak/>
        <w:t>Determination of spatial scale for the calculation of aquatic habitat</w:t>
      </w:r>
    </w:p>
    <w:p w14:paraId="0C87732A" w14:textId="77777777" w:rsidR="007E26A6" w:rsidRDefault="007E26A6" w:rsidP="007E26A6">
      <w:pPr>
        <w:rPr>
          <w:color w:val="000000" w:themeColor="text1"/>
          <w:lang w:val="en-US"/>
        </w:rPr>
      </w:pPr>
      <w:r>
        <w:rPr>
          <w:color w:val="000000" w:themeColor="text1"/>
          <w:lang w:val="en-US"/>
        </w:rPr>
        <w:t xml:space="preserve">GPS locations greater than 0.5 km from nest boxes (19.3% of locations) frequently occurred over or close to aquatic bodies (e.g. rivers, wetlands and ponds), supporting the contention that these features are important to Tree Swallows </w:t>
      </w:r>
      <w:r>
        <w:rPr>
          <w:color w:val="000000" w:themeColor="text1"/>
          <w:lang w:val="en-US"/>
        </w:rPr>
        <w:fldChar w:fldCharType="begin" w:fldLock="1"/>
      </w:r>
      <w:r>
        <w:rPr>
          <w:color w:val="000000" w:themeColor="text1"/>
          <w:lang w:val="en-US"/>
        </w:rPr>
        <w:instrText>ADDIN CSL_CITATION {"citationItems":[{"id":"ITEM-1","itemData":{"DOI":"10.1093/condor/duaa039","ISSN":"0010-5422","abstract":"Millions of wetland basins, embedded in croplands and grasslands, are biodiversity hotspots in North America’s Prairie Pothole Region, but prairie wetlands continue to be degraded and drained, primarily for agricultural activities. Aerial insectivorous swallows are known to forage over water, but it is unclear whether swallows exhibit greater selection for wetlands relative to other habitats in croplands and grasslands. Central-place foraging theory suggests that habitat selectivity should increase with traveling distance from a central place, such that foragers compensate for traveling costs by selecting more profitable foraging habitat. Using global positioning system (GPS) tags, we evaluated habitat selection by female Tree Swallows (Tachycineta bicolor) at 4 sites containing wetlands and where terrestrial land cover was dominated by grasslands (grass, herbaceous cover) and/or cultivated cropland. We also used sweep-net transects to assess the abundance and biomass of flying insects in different habitats available to swallows (wetland pond margins, grassy field margins, and representative uplands). As expected for a central-place forager, GPS-tagged swallows selected more for wetland ponds (disproportionate to availability), and appeared to increasingly select for wetlands with increasing distance from their nests. On cropland-dominated sites, insect abundance and biomass tended to be higher in pond margins or grassy field margins compared to cropped uplands, while abundance and biomass were more uniform among sampled habitats at sites dominated by grass and herbaceous cover. Swallow habitat selection was not clearly explained by the distribution of sampled insects among habitats; however, traditional terrestrial sampling methods may not adequately reflect prey distribution and availability to aerially foraging swallows. Overall, our results underscore the importance of protecting and enhancing prairie wetlands and other non-crop habitats in agricultural landscapes, given their disproportionate use and capacity to support breeding swallow and insect populations.","author":[{"dropping-particle":"","family":"Elgin","given":"Andrew S","non-dropping-particle":"","parse-names":false,"suffix":""},{"dropping-particle":"","family":"Clark","given":"Robert G.","non-dropping-particle":"","parse-names":false,"suffix":""},{"dropping-particle":"","family":"Morrissey","given":"Christy A.","non-dropping-particle":"","parse-names":false,"suffix":""}],"container-title":"The Condor","id":"ITEM-1","issued":{"date-parts":[["2020","8","29"]]},"page":"1-12","title":"Tree Swallow selection for wetlands in agricultural landscapes predicted by central-place foraging theory","type":"article-journal","volume":"122"},"uris":["http://www.mendeley.com/documents/?uuid=4f470c51-4b80-4088-b299-b0857f3632e6"]},{"id":"ITEM-2","itemData":{"DOI":"10.1038/s41598-020-75557-w","ISBN":"0123456789","ISSN":"2045-2322","abstract":"Animal populations are influenced strongly by fluctuations in weather conditions, but long-term fitness costs are rarely explored, especially in short-lived avian species. We evaluated the relative contributions of individual characteristics and environmental conditions to lifetime reproductive success (LRS) of female tree swallows ( Tachycineta bicolor ) from two populations breeding in contrasting environments and geographies, Saskatchewan and British Columbia, Canada. Female swallows achieved higher LRS by breeding early in the season and producing more fledglings. Other measures of female quality had virtually no influence on LRS. Genetic factors did not predict LRS, as there was no correlation between life-history components for sister pairs nor between mothers and their daughters. Instead, climate variability—indexed by spring pond density (i.e., abundance of wetland basins holding water) during years when females bred—had strong positive effects on female LRS in more arid Saskatchewan but only weak positive effects of moisture conditions were detected in wetter British Columbia. Overall, several life history trait correlates of LRS were similar between populations, but local environmental factors experienced by individuals while breeding produced large differences in LRS. Consequently, variable and extreme environmental conditions associated with changing climate are predicted to influence individual fitness of distinct populations within a species’ range.","author":[{"dropping-particle":"","family":"Berzins","given":"Lisha L.","non-dropping-particle":"","parse-names":false,"suffix":""},{"dropping-particle":"","family":"Dawson","given":"Russell D.","non-dropping-particle":"","parse-names":false,"suffix":""},{"dropping-particle":"","family":"Morrissey","given":"Christy A.","non-dropping-particle":"","parse-names":false,"suffix":""},{"dropping-particle":"","family":"Clark","given":"Robert G.","non-dropping-particle":"","parse-names":false,"suffix":""}],"container-title":"Scientific Reports","id":"ITEM-2","issue":"1","issued":{"date-parts":[["2020","12","13"]]},"page":"1-12","publisher":"Nature Publishing Group UK","title":"The relative contribution of individual quality and changing climate as drivers of lifetime reproductive success in a short-lived avian species","type":"article-journal","volume":"10"},"uris":["http://www.mendeley.com/documents/?uuid=27c27ec1-a0c9-4140-8b03-19b27d57ab14"]}],"mendeley":{"formattedCitation":"(Elgin et al. 2020, Berzins et al. 2020)","plainTextFormattedCitation":"(Elgin et al. 2020, Berzins et al. 2020)","previouslyFormattedCitation":"(Elgin et al. 2020, Berzins et al. 2020)"},"properties":{"noteIndex":0},"schema":"https://github.com/citation-style-language/schema/raw/master/csl-citation.json"}</w:instrText>
      </w:r>
      <w:r>
        <w:rPr>
          <w:color w:val="000000" w:themeColor="text1"/>
          <w:lang w:val="en-US"/>
        </w:rPr>
        <w:fldChar w:fldCharType="separate"/>
      </w:r>
      <w:r>
        <w:rPr>
          <w:noProof/>
          <w:color w:val="000000" w:themeColor="text1"/>
          <w:lang w:val="en-US"/>
        </w:rPr>
        <w:t>(Elgin et al. 2020, Berzins et al. 2020)</w:t>
      </w:r>
      <w:r>
        <w:rPr>
          <w:color w:val="000000" w:themeColor="text1"/>
          <w:lang w:val="en-US"/>
        </w:rPr>
        <w:fldChar w:fldCharType="end"/>
      </w:r>
      <w:r>
        <w:rPr>
          <w:color w:val="000000" w:themeColor="text1"/>
          <w:lang w:val="en-US"/>
        </w:rPr>
        <w:t xml:space="preserve">. These habitats are however rare within our study area and were considered as potential confounding factors of the observed foraging responses. Moreover, we hypothesized that the influence of aquatic features located far from nests (Regional) may depend on their local availability (Local). We therefore undertook a modeling endeavor aimed at identifying the spatial extent and the type of aquatic features most influential to the number of delivered food boluses. We compared models that were identical in all respects with the exception of the spatial scale and type of aquatic habitat considered (model: Base + Land in Table S3). We explored two separate aquatic habitats: wetlands and open bodies of water. Wetland data were derived from available polygon layers produced by Ducks Unlimited that accurately maps wetlands greater than 0.5 hectare (Ducks unlimited, 2019). Open bodies of water were represented by polygon layers acquired from the Canadian National Hydro Network </w:t>
      </w:r>
      <w:r>
        <w:rPr>
          <w:color w:val="000000" w:themeColor="text1"/>
          <w:lang w:val="en-US"/>
        </w:rPr>
        <w:fldChar w:fldCharType="begin" w:fldLock="1"/>
      </w:r>
      <w:r>
        <w:rPr>
          <w:color w:val="000000" w:themeColor="text1"/>
          <w:lang w:val="en-US"/>
        </w:rPr>
        <w:instrText>ADDIN CSL_CITATION {"citationItems":[{"id":"ITEM-1","itemData":{"URL":"https://www.nrcan.gc.ca/science-and-data/science-and-research/earth-sciences/geography/topographic-information/geobase-surface-water-program-geeau/national-hydrographic-network/21361","author":[{"dropping-particle":"","family":"Canada","given":"Natural Resources","non-dropping-particle":"","parse-names":false,"suffix":""}],"id":"ITEM-1","issued":{"date-parts":[["2020"]]},"title":"National Hydro Network - NHN - GeoBase Series","type":"webpage"},"uris":["http://www.mendeley.com/documents/?uuid=89c13f14-491b-4d24-b91c-350bb94e60e8"]}],"mendeley":{"formattedCitation":"(Canada 2020)","manualFormatting":"(NHN, 2020)","plainTextFormattedCitation":"(Canada 2020)","previouslyFormattedCitation":"(Canada 2020)"},"properties":{"noteIndex":0},"schema":"https://github.com/citation-style-language/schema/raw/master/csl-citation.json"}</w:instrText>
      </w:r>
      <w:r>
        <w:rPr>
          <w:color w:val="000000" w:themeColor="text1"/>
          <w:lang w:val="en-US"/>
        </w:rPr>
        <w:fldChar w:fldCharType="separate"/>
      </w:r>
      <w:r>
        <w:rPr>
          <w:noProof/>
          <w:color w:val="000000" w:themeColor="text1"/>
          <w:lang w:val="en-US"/>
        </w:rPr>
        <w:t>(NHN, 2020)</w:t>
      </w:r>
      <w:r>
        <w:rPr>
          <w:color w:val="000000" w:themeColor="text1"/>
          <w:lang w:val="en-US"/>
        </w:rPr>
        <w:fldChar w:fldCharType="end"/>
      </w:r>
      <w:r>
        <w:rPr>
          <w:color w:val="000000" w:themeColor="text1"/>
          <w:lang w:val="en-US"/>
        </w:rPr>
        <w:t xml:space="preserve">. The relative cover of aquatic habitats closes to nest boxes being significantly low, we focused on spatial scales spanning from 1 km to 10 km at 500 m increments. For each spatial scale, the percent cover of both aquatic habitats, plus their total non-overlapping cover were calculated using the sf </w:t>
      </w:r>
      <w:r>
        <w:rPr>
          <w:color w:val="000000" w:themeColor="text1"/>
          <w:lang w:val="en-US"/>
        </w:rPr>
        <w:fldChar w:fldCharType="begin" w:fldLock="1"/>
      </w:r>
      <w:r>
        <w:rPr>
          <w:color w:val="000000" w:themeColor="text1"/>
          <w:lang w:val="en-US"/>
        </w:rPr>
        <w:instrText>ADDIN CSL_CITATION {"citationItems":[{"id":"ITEM-1","itemData":{"DOI":"10.32614/RJ-2018-009","ISSN":"2073-4859","abstract":"Simple features are a standardized way of encoding spatial vector data (points, lines, polygons) in computers. The sf package implements simple features in R, and has roughly the same capacity for spatial vector data as packages sp, rgeos, and rgdal. We describe the need for this package, its place in the R package ecosystem, and its potential to connect R to other computer systems. We illustrate this with examples of its use.","author":[{"dropping-particle":"","family":"Pebesma","given":"Edzer J","non-dropping-particle":"","parse-names":false,"suffix":""}],"container-title":"The R Journal","id":"ITEM-1","issue":"1","issued":{"date-parts":[["2018"]]},"page":"439","title":"Simple Features for R: Standardized Support for Spatial Vector Data","type":"article-journal","volume":"10"},"uris":["http://www.mendeley.com/documents/?uuid=d9933772-bc0f-45b6-84c0-a69411cda578"]}],"mendeley":{"formattedCitation":"(Pebesma 2018)","plainTextFormattedCitation":"(Pebesma 2018)","previouslyFormattedCitation":"(Pebesma 2018)"},"properties":{"noteIndex":0},"schema":"https://github.com/citation-style-language/schema/raw/master/csl-citation.json"}</w:instrText>
      </w:r>
      <w:r>
        <w:rPr>
          <w:color w:val="000000" w:themeColor="text1"/>
          <w:lang w:val="en-US"/>
        </w:rPr>
        <w:fldChar w:fldCharType="separate"/>
      </w:r>
      <w:r>
        <w:rPr>
          <w:noProof/>
          <w:color w:val="000000" w:themeColor="text1"/>
          <w:lang w:val="en-US"/>
        </w:rPr>
        <w:t>(Pebesma 2018)</w:t>
      </w:r>
      <w:r>
        <w:rPr>
          <w:color w:val="000000" w:themeColor="text1"/>
          <w:lang w:val="en-US"/>
        </w:rPr>
        <w:fldChar w:fldCharType="end"/>
      </w:r>
      <w:r>
        <w:rPr>
          <w:color w:val="000000" w:themeColor="text1"/>
          <w:lang w:val="en-US"/>
        </w:rPr>
        <w:t xml:space="preserve"> R package. We then evaluated the second order Akaike information criterion (AICc) and the associated Akaike weight (</w:t>
      </w:r>
      <w:r>
        <w:rPr>
          <w:i/>
          <w:iCs/>
          <w:color w:val="000000" w:themeColor="text1"/>
          <w:lang w:val="en-US"/>
        </w:rPr>
        <w:t>w</w:t>
      </w:r>
      <w:r>
        <w:rPr>
          <w:color w:val="000000" w:themeColor="text1"/>
          <w:lang w:val="en-US"/>
        </w:rPr>
        <w:t>) of competing models. The spatial scales and aquatic habitat considered in all subsequent models of the present study would be chosen based on the model resulting in the greatest Akaike weight. Several models could not converge, and we found numerical stability was greatest when treating aquatic habitats as open bodies of water. Focusing on this aquatic habitat type, a local maximum of AICc weight (</w:t>
      </w:r>
      <w:r w:rsidRPr="004A4C00">
        <w:rPr>
          <w:i/>
          <w:iCs/>
          <w:color w:val="000000" w:themeColor="text1"/>
          <w:lang w:val="en-US"/>
        </w:rPr>
        <w:t>w</w:t>
      </w:r>
      <w:r>
        <w:rPr>
          <w:color w:val="000000" w:themeColor="text1"/>
          <w:lang w:val="en-US"/>
        </w:rPr>
        <w:t xml:space="preserve">) was </w:t>
      </w:r>
      <w:r>
        <w:rPr>
          <w:color w:val="000000" w:themeColor="text1"/>
          <w:lang w:val="en-US"/>
        </w:rPr>
        <w:lastRenderedPageBreak/>
        <w:t>observed when including the percent cover of surface water calculated within 1 km (local percent cover) and 10 km (regional percent cover) from the nest, including their interaction (Fig. S3). These model terms were included in all models for all foraging proxy.</w:t>
      </w:r>
      <w:r>
        <w:rPr>
          <w:color w:val="000000" w:themeColor="text1"/>
          <w:lang w:val="en-US"/>
        </w:rPr>
        <w:br w:type="page"/>
      </w:r>
    </w:p>
    <w:p w14:paraId="4359BB8B" w14:textId="77777777" w:rsidR="007E26A6" w:rsidRDefault="007E26A6" w:rsidP="007E26A6">
      <w:pPr>
        <w:jc w:val="center"/>
        <w:rPr>
          <w:color w:val="000000" w:themeColor="text1"/>
          <w:lang w:val="en-US"/>
        </w:rPr>
      </w:pPr>
      <w:r>
        <w:rPr>
          <w:noProof/>
          <w:color w:val="000000" w:themeColor="text1"/>
          <w:lang w:val="en-US"/>
        </w:rPr>
        <w:lastRenderedPageBreak/>
        <w:drawing>
          <wp:inline distT="0" distB="0" distL="0" distR="0" wp14:anchorId="1C28585B" wp14:editId="52D25CB2">
            <wp:extent cx="4572000" cy="2743200"/>
            <wp:effectExtent l="0" t="0" r="0" b="0"/>
            <wp:docPr id="13" name="Picture 13" descr="A picture containing squa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squar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68FA8C67" w14:textId="647CA08E" w:rsidR="00E54E20" w:rsidRDefault="007E26A6" w:rsidP="007E26A6">
      <w:r>
        <w:rPr>
          <w:b/>
          <w:bCs/>
        </w:rPr>
        <w:t>Figure S1:</w:t>
      </w:r>
      <w:r>
        <w:tab/>
      </w:r>
      <w:bookmarkStart w:id="0" w:name="_Ref65242659"/>
      <w:r w:rsidRPr="0000708F">
        <w:t>Visual representation of model selection process for determining the spatial scale and aquatic habitat type most influential to hourly bolus delivery rate. Due to frequent non-convergence, analyses focused on aquatic habitats characterized as open bodies of water. The x and y axis are the local and regional spatial scale to which the percent cover of aquatic habitat was calculated, respectively. The model weight (</w:t>
      </w:r>
      <w:r w:rsidRPr="0000708F">
        <w:rPr>
          <w:i/>
        </w:rPr>
        <w:t>w</w:t>
      </w:r>
      <w:r w:rsidRPr="0000708F">
        <w:t>) is represented by depth of pixel color.</w:t>
      </w:r>
      <w:bookmarkEnd w:id="0"/>
    </w:p>
    <w:sectPr w:rsidR="00E54E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6A6"/>
    <w:rsid w:val="000F6359"/>
    <w:rsid w:val="002F4FF9"/>
    <w:rsid w:val="005B13E5"/>
    <w:rsid w:val="007E26A6"/>
    <w:rsid w:val="00AB34AD"/>
    <w:rsid w:val="00B62BBE"/>
    <w:rsid w:val="00E54E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04D0C"/>
  <w15:chartTrackingRefBased/>
  <w15:docId w15:val="{4CCC86C4-ABCE-4B6C-9F86-C1E8BAB9C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6A6"/>
    <w:pPr>
      <w:spacing w:after="0" w:line="480" w:lineRule="auto"/>
      <w:jc w:val="both"/>
    </w:pPr>
    <w:rPr>
      <w:rFonts w:ascii="Times New Roman" w:hAnsi="Times New Roman"/>
      <w:sz w:val="24"/>
      <w:szCs w:val="24"/>
    </w:rPr>
  </w:style>
  <w:style w:type="paragraph" w:styleId="Heading2">
    <w:name w:val="heading 2"/>
    <w:basedOn w:val="Normal"/>
    <w:next w:val="Normal"/>
    <w:link w:val="Heading2Char"/>
    <w:uiPriority w:val="9"/>
    <w:unhideWhenUsed/>
    <w:qFormat/>
    <w:rsid w:val="007E26A6"/>
    <w:pPr>
      <w:keepNext/>
      <w:keepLines/>
      <w:spacing w:before="40"/>
      <w:outlineLvl w:val="1"/>
    </w:pPr>
    <w:rPr>
      <w:rFonts w:eastAsiaTheme="majorEastAsia" w:cstheme="majorBidi"/>
      <w:b/>
      <w:color w:val="000000" w:themeColor="text1"/>
      <w:sz w:val="28"/>
      <w:szCs w:val="26"/>
    </w:rPr>
  </w:style>
  <w:style w:type="paragraph" w:styleId="Heading4">
    <w:name w:val="heading 4"/>
    <w:basedOn w:val="Normal"/>
    <w:next w:val="Normal"/>
    <w:link w:val="Heading4Char"/>
    <w:uiPriority w:val="9"/>
    <w:unhideWhenUsed/>
    <w:qFormat/>
    <w:rsid w:val="007E26A6"/>
    <w:pPr>
      <w:keepNext/>
      <w:keepLines/>
      <w:spacing w:before="40"/>
      <w:jc w:val="center"/>
      <w:outlineLvl w:val="3"/>
    </w:pPr>
    <w:rPr>
      <w:rFonts w:eastAsiaTheme="majorEastAsia" w:cstheme="majorBidi"/>
      <w:i/>
      <w:iC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26A6"/>
    <w:rPr>
      <w:rFonts w:ascii="Times New Roman" w:eastAsiaTheme="majorEastAsia" w:hAnsi="Times New Roman" w:cstheme="majorBidi"/>
      <w:b/>
      <w:color w:val="000000" w:themeColor="text1"/>
      <w:sz w:val="28"/>
      <w:szCs w:val="26"/>
    </w:rPr>
  </w:style>
  <w:style w:type="character" w:customStyle="1" w:styleId="Heading4Char">
    <w:name w:val="Heading 4 Char"/>
    <w:basedOn w:val="DefaultParagraphFont"/>
    <w:link w:val="Heading4"/>
    <w:uiPriority w:val="9"/>
    <w:rsid w:val="007E26A6"/>
    <w:rPr>
      <w:rFonts w:ascii="Times New Roman" w:eastAsiaTheme="majorEastAsia" w:hAnsi="Times New Roman" w:cstheme="majorBidi"/>
      <w:i/>
      <w:i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64</Words>
  <Characters>9490</Characters>
  <Application>Microsoft Office Word</Application>
  <DocSecurity>0</DocSecurity>
  <Lines>79</Lines>
  <Paragraphs>22</Paragraphs>
  <ScaleCrop>false</ScaleCrop>
  <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Garrett</dc:creator>
  <cp:keywords/>
  <dc:description/>
  <cp:lastModifiedBy>Dan Garrett</cp:lastModifiedBy>
  <cp:revision>2</cp:revision>
  <dcterms:created xsi:type="dcterms:W3CDTF">2022-01-15T13:55:00Z</dcterms:created>
  <dcterms:modified xsi:type="dcterms:W3CDTF">2022-01-15T13:55:00Z</dcterms:modified>
</cp:coreProperties>
</file>